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4C070" w14:textId="60752444" w:rsidR="0090287B" w:rsidRPr="00CF0C02" w:rsidRDefault="00F523CF" w:rsidP="0090287B">
      <w:pPr>
        <w:rPr>
          <w:rFonts w:ascii="Times New Roman" w:hAnsi="Times New Roman" w:cs="Times New Roman"/>
          <w:lang w:val="en-GB"/>
        </w:rPr>
      </w:pPr>
      <w:r w:rsidRPr="00CF0C02">
        <w:rPr>
          <w:rFonts w:ascii="Times New Roman" w:hAnsi="Times New Roman" w:cs="Times New Roman"/>
          <w:b/>
          <w:lang w:val="en-GB"/>
        </w:rPr>
        <w:t xml:space="preserve">Online resources </w:t>
      </w:r>
      <w:r w:rsidR="00107079" w:rsidRPr="00CF0C02">
        <w:rPr>
          <w:rFonts w:ascii="Times New Roman" w:hAnsi="Times New Roman" w:cs="Times New Roman"/>
          <w:b/>
          <w:lang w:val="en-GB"/>
        </w:rPr>
        <w:t>table 4</w:t>
      </w:r>
      <w:r w:rsidR="0090287B" w:rsidRPr="00CF0C02">
        <w:rPr>
          <w:rFonts w:ascii="Times New Roman" w:hAnsi="Times New Roman" w:cs="Times New Roman"/>
          <w:b/>
          <w:lang w:val="en-GB"/>
        </w:rPr>
        <w:t>.</w:t>
      </w:r>
      <w:r w:rsidR="0090287B" w:rsidRPr="00CF0C02">
        <w:rPr>
          <w:rFonts w:ascii="Times New Roman" w:hAnsi="Times New Roman" w:cs="Times New Roman"/>
          <w:lang w:val="en-GB"/>
        </w:rPr>
        <w:t xml:space="preserve"> Quality assessment of included studies. </w:t>
      </w:r>
    </w:p>
    <w:tbl>
      <w:tblPr>
        <w:tblStyle w:val="TableGrid"/>
        <w:tblW w:w="6743" w:type="dxa"/>
        <w:tblLook w:val="04A0" w:firstRow="1" w:lastRow="0" w:firstColumn="1" w:lastColumn="0" w:noHBand="0" w:noVBand="1"/>
      </w:tblPr>
      <w:tblGrid>
        <w:gridCol w:w="2972"/>
        <w:gridCol w:w="909"/>
        <w:gridCol w:w="576"/>
        <w:gridCol w:w="616"/>
        <w:gridCol w:w="500"/>
        <w:gridCol w:w="585"/>
        <w:gridCol w:w="585"/>
      </w:tblGrid>
      <w:tr w:rsidR="006E021E" w:rsidRPr="00CF0C02" w14:paraId="24BCFF54" w14:textId="77777777" w:rsidTr="006E021E">
        <w:trPr>
          <w:trHeight w:val="2723"/>
        </w:trPr>
        <w:tc>
          <w:tcPr>
            <w:tcW w:w="2972" w:type="dxa"/>
            <w:textDirection w:val="btLr"/>
            <w:hideMark/>
          </w:tcPr>
          <w:p w14:paraId="0E049536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9" w:type="dxa"/>
            <w:textDirection w:val="btLr"/>
            <w:hideMark/>
          </w:tcPr>
          <w:p w14:paraId="60DD0185" w14:textId="77777777" w:rsidR="006E021E" w:rsidRPr="00CF0C02" w:rsidRDefault="006E021E" w:rsidP="006E02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ele studies</w:t>
            </w:r>
          </w:p>
        </w:tc>
        <w:tc>
          <w:tcPr>
            <w:tcW w:w="576" w:type="dxa"/>
            <w:textDirection w:val="btLr"/>
          </w:tcPr>
          <w:p w14:paraId="66C0B8EA" w14:textId="78A0FAEC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Fitzgerald 2017</w:t>
            </w:r>
          </w:p>
        </w:tc>
        <w:tc>
          <w:tcPr>
            <w:tcW w:w="616" w:type="dxa"/>
            <w:noWrap/>
            <w:textDirection w:val="btLr"/>
            <w:hideMark/>
          </w:tcPr>
          <w:p w14:paraId="19904168" w14:textId="2F6F955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Chen Zhu 2020</w:t>
            </w:r>
          </w:p>
        </w:tc>
        <w:tc>
          <w:tcPr>
            <w:tcW w:w="500" w:type="dxa"/>
            <w:textDirection w:val="btLr"/>
          </w:tcPr>
          <w:p w14:paraId="29387D17" w14:textId="6727A222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Pieracci 2021</w:t>
            </w:r>
          </w:p>
        </w:tc>
        <w:tc>
          <w:tcPr>
            <w:tcW w:w="585" w:type="dxa"/>
            <w:textDirection w:val="btLr"/>
            <w:hideMark/>
          </w:tcPr>
          <w:p w14:paraId="39FA3210" w14:textId="38663246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Ali-Osman 2018</w:t>
            </w:r>
          </w:p>
        </w:tc>
        <w:tc>
          <w:tcPr>
            <w:tcW w:w="585" w:type="dxa"/>
            <w:textDirection w:val="btLr"/>
            <w:hideMark/>
          </w:tcPr>
          <w:p w14:paraId="39D2E677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Kane 2018</w:t>
            </w:r>
          </w:p>
        </w:tc>
      </w:tr>
      <w:tr w:rsidR="006E021E" w:rsidRPr="00CF0C02" w14:paraId="5F7888D3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019BFB88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580D44DB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59764298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10176519" w14:textId="0A82DD73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</w:tcPr>
          <w:p w14:paraId="2B450661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noWrap/>
            <w:hideMark/>
          </w:tcPr>
          <w:p w14:paraId="2355FDDE" w14:textId="709D9D04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noWrap/>
            <w:hideMark/>
          </w:tcPr>
          <w:p w14:paraId="4AECD9C7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21E" w:rsidRPr="00CF0C02" w14:paraId="15F34B8D" w14:textId="77777777" w:rsidTr="006E021E">
        <w:trPr>
          <w:trHeight w:val="1043"/>
        </w:trPr>
        <w:tc>
          <w:tcPr>
            <w:tcW w:w="2972" w:type="dxa"/>
            <w:noWrap/>
            <w:hideMark/>
          </w:tcPr>
          <w:p w14:paraId="2E25EF54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14:paraId="005B39D8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0AA2C9D3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46C6BC28" w14:textId="28E59571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</w:tcPr>
          <w:p w14:paraId="6A3B21A1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noWrap/>
            <w:hideMark/>
          </w:tcPr>
          <w:p w14:paraId="49B9E903" w14:textId="5B934586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dxa"/>
            <w:noWrap/>
            <w:hideMark/>
          </w:tcPr>
          <w:p w14:paraId="643E5E23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21E" w:rsidRPr="00CF0C02" w14:paraId="5A5B31D1" w14:textId="77777777" w:rsidTr="006E021E">
        <w:trPr>
          <w:trHeight w:val="289"/>
        </w:trPr>
        <w:tc>
          <w:tcPr>
            <w:tcW w:w="2972" w:type="dxa"/>
            <w:noWrap/>
            <w:hideMark/>
          </w:tcPr>
          <w:p w14:paraId="31A6162C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Clearly stated aim</w:t>
            </w:r>
          </w:p>
        </w:tc>
        <w:tc>
          <w:tcPr>
            <w:tcW w:w="909" w:type="dxa"/>
            <w:noWrap/>
            <w:hideMark/>
          </w:tcPr>
          <w:p w14:paraId="4BAD676E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0DCE7BB0" w14:textId="52C731F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665D1CF" w14:textId="222558DB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14:paraId="27173907" w14:textId="7683E8A9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D732C02" w14:textId="76EEAC9D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32B829E6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021E" w:rsidRPr="00CF0C02" w14:paraId="39677DFA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6028CFE9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Inclusion of consequetive patients</w:t>
            </w:r>
          </w:p>
        </w:tc>
        <w:tc>
          <w:tcPr>
            <w:tcW w:w="909" w:type="dxa"/>
          </w:tcPr>
          <w:p w14:paraId="779315E9" w14:textId="28C9C8CB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5507EBE8" w14:textId="3ED4788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0BC84F4" w14:textId="456BD64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14:paraId="5C6ED257" w14:textId="3D819454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6FB9612E" w14:textId="4A59546D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7A5B430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021E" w:rsidRPr="00CF0C02" w14:paraId="02192850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5258B1B7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Prospective data collection</w:t>
            </w:r>
          </w:p>
        </w:tc>
        <w:tc>
          <w:tcPr>
            <w:tcW w:w="909" w:type="dxa"/>
            <w:noWrap/>
            <w:hideMark/>
          </w:tcPr>
          <w:p w14:paraId="2FA6A7C7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0087DD68" w14:textId="78204B19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277F3F28" w14:textId="2BF21121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0" w:type="dxa"/>
          </w:tcPr>
          <w:p w14:paraId="6154D145" w14:textId="2F243AF3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07DB38F" w14:textId="498239BB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778BE960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021E" w:rsidRPr="00CF0C02" w14:paraId="557C488F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1A2C443B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Appropriate endpoints</w:t>
            </w:r>
          </w:p>
        </w:tc>
        <w:tc>
          <w:tcPr>
            <w:tcW w:w="909" w:type="dxa"/>
            <w:noWrap/>
            <w:hideMark/>
          </w:tcPr>
          <w:p w14:paraId="2F4243A2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44CC0B58" w14:textId="09EDF48C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1C29712D" w14:textId="77459E0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14:paraId="5D36983A" w14:textId="1BF64D5A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7E2375C" w14:textId="6A6EB8C0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353CBD6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021E" w:rsidRPr="00CF0C02" w14:paraId="1E4E9894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52DB0333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Unbiased assessment endpoints</w:t>
            </w:r>
          </w:p>
        </w:tc>
        <w:tc>
          <w:tcPr>
            <w:tcW w:w="909" w:type="dxa"/>
          </w:tcPr>
          <w:p w14:paraId="1BF86A9F" w14:textId="5A7197D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30BD62AE" w14:textId="08CB591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241F12FB" w14:textId="62DC1924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0" w:type="dxa"/>
          </w:tcPr>
          <w:p w14:paraId="0CE45BAE" w14:textId="53023DB3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31499C8E" w14:textId="3EE1BF2C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762FC277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021E" w:rsidRPr="00CF0C02" w14:paraId="59CE4F9A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4840303F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Appropriate follow-up (&gt;1year)</w:t>
            </w:r>
          </w:p>
        </w:tc>
        <w:tc>
          <w:tcPr>
            <w:tcW w:w="909" w:type="dxa"/>
            <w:noWrap/>
            <w:hideMark/>
          </w:tcPr>
          <w:p w14:paraId="6187A97E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70F46BD8" w14:textId="7C25334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6" w:type="dxa"/>
            <w:noWrap/>
            <w:hideMark/>
          </w:tcPr>
          <w:p w14:paraId="2C7E20FD" w14:textId="6C7F7690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0" w:type="dxa"/>
          </w:tcPr>
          <w:p w14:paraId="544C9BEB" w14:textId="1805EB39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70732298" w14:textId="5EA3500E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6DB60E88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021E" w:rsidRPr="00CF0C02" w14:paraId="7D2B47CA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5AD0BDDB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Loss-to-follow-up &lt;5%</w:t>
            </w:r>
          </w:p>
        </w:tc>
        <w:tc>
          <w:tcPr>
            <w:tcW w:w="909" w:type="dxa"/>
            <w:noWrap/>
            <w:hideMark/>
          </w:tcPr>
          <w:p w14:paraId="15105E84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2C54DA10" w14:textId="3A2CEA8F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6" w:type="dxa"/>
            <w:noWrap/>
            <w:hideMark/>
          </w:tcPr>
          <w:p w14:paraId="3006AD45" w14:textId="6BDA2F48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0" w:type="dxa"/>
          </w:tcPr>
          <w:p w14:paraId="05CD5971" w14:textId="361DB2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16BEDCF8" w14:textId="3A637249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4CB647CE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021E" w:rsidRPr="00CF0C02" w14:paraId="3E81A92C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4CF65039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Prospective calculation study size</w:t>
            </w:r>
          </w:p>
        </w:tc>
        <w:tc>
          <w:tcPr>
            <w:tcW w:w="909" w:type="dxa"/>
          </w:tcPr>
          <w:p w14:paraId="006E055A" w14:textId="492C8BA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4B6FF2CA" w14:textId="682F399A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6" w:type="dxa"/>
            <w:noWrap/>
            <w:hideMark/>
          </w:tcPr>
          <w:p w14:paraId="17CFEFA4" w14:textId="4E3E69DC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0" w:type="dxa"/>
          </w:tcPr>
          <w:p w14:paraId="6C4537AD" w14:textId="2C54410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087A3583" w14:textId="4913E076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noWrap/>
            <w:hideMark/>
          </w:tcPr>
          <w:p w14:paraId="2D51997E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E021E" w:rsidRPr="00CF0C02" w14:paraId="4DE37C26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0F43CAEA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Adequate control group</w:t>
            </w:r>
          </w:p>
        </w:tc>
        <w:tc>
          <w:tcPr>
            <w:tcW w:w="909" w:type="dxa"/>
            <w:noWrap/>
            <w:hideMark/>
          </w:tcPr>
          <w:p w14:paraId="36CC22E3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4FD456C6" w14:textId="76C1B7FC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50633AED" w14:textId="20C20F5E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14:paraId="626B6274" w14:textId="374F22BA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501FD24A" w14:textId="28B54D16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15BA1A4C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021E" w:rsidRPr="00CF0C02" w14:paraId="4DAAA62F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2B1E9C24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Contemporary groups</w:t>
            </w:r>
          </w:p>
        </w:tc>
        <w:tc>
          <w:tcPr>
            <w:tcW w:w="909" w:type="dxa"/>
            <w:noWrap/>
            <w:hideMark/>
          </w:tcPr>
          <w:p w14:paraId="5058DEDA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6598A257" w14:textId="00BC4619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6" w:type="dxa"/>
            <w:noWrap/>
            <w:hideMark/>
          </w:tcPr>
          <w:p w14:paraId="7C6A3FDC" w14:textId="2011CAAA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14:paraId="20151347" w14:textId="71F3FF1A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7023F98B" w14:textId="14CC9051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5A9BF0C6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021E" w:rsidRPr="00CF0C02" w14:paraId="635F9BDE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26B63C22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Baseline quivalence of groups</w:t>
            </w:r>
          </w:p>
        </w:tc>
        <w:tc>
          <w:tcPr>
            <w:tcW w:w="909" w:type="dxa"/>
            <w:noWrap/>
            <w:hideMark/>
          </w:tcPr>
          <w:p w14:paraId="382D9CC6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1E43C91B" w14:textId="51D9D0D2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48E42927" w14:textId="2B98C17E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14:paraId="577BBE50" w14:textId="388E77DD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7B17801F" w14:textId="714496CA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5" w:type="dxa"/>
            <w:noWrap/>
            <w:hideMark/>
          </w:tcPr>
          <w:p w14:paraId="0B8C33EA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021E" w:rsidRPr="00CF0C02" w14:paraId="6F5E420E" w14:textId="77777777" w:rsidTr="006E021E">
        <w:trPr>
          <w:trHeight w:val="300"/>
        </w:trPr>
        <w:tc>
          <w:tcPr>
            <w:tcW w:w="2972" w:type="dxa"/>
            <w:noWrap/>
            <w:hideMark/>
          </w:tcPr>
          <w:p w14:paraId="65EB9114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Adequate statistical analysis</w:t>
            </w:r>
          </w:p>
        </w:tc>
        <w:tc>
          <w:tcPr>
            <w:tcW w:w="909" w:type="dxa"/>
            <w:noWrap/>
            <w:hideMark/>
          </w:tcPr>
          <w:p w14:paraId="192988A8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14:paraId="3338E9C7" w14:textId="2C2CFAC8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6" w:type="dxa"/>
            <w:noWrap/>
            <w:hideMark/>
          </w:tcPr>
          <w:p w14:paraId="696C4715" w14:textId="2986CB7B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14:paraId="726424B2" w14:textId="4C993705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01259907" w14:textId="60527304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5" w:type="dxa"/>
            <w:noWrap/>
            <w:hideMark/>
          </w:tcPr>
          <w:p w14:paraId="463D9290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021E" w:rsidRPr="00CF0C02" w14:paraId="7DD2DB62" w14:textId="77777777" w:rsidTr="006E021E">
        <w:trPr>
          <w:trHeight w:val="315"/>
        </w:trPr>
        <w:tc>
          <w:tcPr>
            <w:tcW w:w="2972" w:type="dxa"/>
            <w:shd w:val="clear" w:color="auto" w:fill="D9D9D9" w:themeFill="background1" w:themeFillShade="D9"/>
            <w:noWrap/>
            <w:hideMark/>
          </w:tcPr>
          <w:p w14:paraId="5E19EDB2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hideMark/>
          </w:tcPr>
          <w:p w14:paraId="23C0B72F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5FF12C7D" w14:textId="549D9E93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16" w:type="dxa"/>
            <w:shd w:val="clear" w:color="auto" w:fill="D9D9D9" w:themeFill="background1" w:themeFillShade="D9"/>
            <w:noWrap/>
            <w:hideMark/>
          </w:tcPr>
          <w:p w14:paraId="334040AB" w14:textId="296D44B2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00" w:type="dxa"/>
            <w:shd w:val="clear" w:color="auto" w:fill="D9D9D9" w:themeFill="background1" w:themeFillShade="D9"/>
          </w:tcPr>
          <w:p w14:paraId="772E7826" w14:textId="2CE09D93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hideMark/>
          </w:tcPr>
          <w:p w14:paraId="1B132132" w14:textId="3C484E8E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hideMark/>
          </w:tcPr>
          <w:p w14:paraId="74BAF1DD" w14:textId="77777777" w:rsidR="006E021E" w:rsidRPr="00CF0C02" w:rsidRDefault="006E021E" w:rsidP="006E0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0C0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14:paraId="45225DA4" w14:textId="09B9E1BF" w:rsidR="00113B90" w:rsidRPr="00CF0C02" w:rsidRDefault="00113B90">
      <w:pPr>
        <w:rPr>
          <w:rFonts w:ascii="Times New Roman" w:hAnsi="Times New Roman" w:cs="Times New Roman"/>
          <w:lang w:val="en-GB"/>
        </w:rPr>
      </w:pPr>
    </w:p>
    <w:p w14:paraId="37B57EC2" w14:textId="77777777" w:rsidR="00113B90" w:rsidRPr="00CF0C02" w:rsidRDefault="00113B90" w:rsidP="00113B90">
      <w:pPr>
        <w:pStyle w:val="Heading1"/>
        <w:rPr>
          <w:rFonts w:ascii="Times New Roman" w:hAnsi="Times New Roman" w:cs="Times New Roman"/>
          <w:sz w:val="32"/>
          <w:lang w:val="en-US"/>
        </w:rPr>
      </w:pPr>
      <w:r w:rsidRPr="00CF0C02">
        <w:rPr>
          <w:rFonts w:ascii="Times New Roman" w:hAnsi="Times New Roman" w:cs="Times New Roman"/>
          <w:lang w:val="en-GB"/>
        </w:rPr>
        <w:br w:type="page"/>
      </w:r>
      <w:r w:rsidRPr="00CF0C02">
        <w:rPr>
          <w:rFonts w:ascii="Times New Roman" w:hAnsi="Times New Roman" w:cs="Times New Roman"/>
          <w:sz w:val="32"/>
          <w:lang w:val="en-US"/>
        </w:rPr>
        <w:lastRenderedPageBreak/>
        <w:t xml:space="preserve">Rib fractures in the elderly population: A systematic review. </w:t>
      </w:r>
    </w:p>
    <w:p w14:paraId="48CC970B" w14:textId="14FE5C53" w:rsidR="00113B90" w:rsidRPr="00CF0C02" w:rsidRDefault="00113B90" w:rsidP="00113B90">
      <w:pPr>
        <w:rPr>
          <w:rFonts w:ascii="Times New Roman" w:hAnsi="Times New Roman" w:cs="Times New Roman"/>
          <w:b/>
          <w:bCs/>
          <w:lang w:val="en-US"/>
        </w:rPr>
      </w:pPr>
      <w:r w:rsidRPr="00CF0C02">
        <w:rPr>
          <w:rFonts w:ascii="Times New Roman" w:hAnsi="Times New Roman" w:cs="Times New Roman"/>
          <w:lang w:val="en-US"/>
        </w:rPr>
        <w:tab/>
      </w:r>
      <w:r w:rsidR="00AE1312" w:rsidRPr="00CF0C02">
        <w:rPr>
          <w:rFonts w:ascii="Times New Roman" w:hAnsi="Times New Roman" w:cs="Times New Roman"/>
          <w:b/>
          <w:bCs/>
          <w:lang w:val="en-US"/>
        </w:rPr>
        <w:t>Journal:</w:t>
      </w:r>
      <w:r w:rsidR="00AE1312" w:rsidRPr="00CF0C02">
        <w:rPr>
          <w:rFonts w:ascii="Times New Roman" w:hAnsi="Times New Roman" w:cs="Times New Roman"/>
          <w:b/>
          <w:bCs/>
          <w:lang w:val="en-US"/>
        </w:rPr>
        <w:tab/>
      </w:r>
      <w:r w:rsidR="00CF0C02" w:rsidRPr="00CF0C02">
        <w:rPr>
          <w:rFonts w:ascii="Times New Roman" w:hAnsi="Times New Roman" w:cs="Times New Roman"/>
          <w:b/>
          <w:bCs/>
          <w:lang w:val="en-US"/>
        </w:rPr>
        <w:t>Archives of Orthopaedic and Trauma Surgery</w:t>
      </w:r>
    </w:p>
    <w:p w14:paraId="6BCB4E2B" w14:textId="77777777" w:rsidR="00113B90" w:rsidRPr="00CF0C02" w:rsidRDefault="00113B90" w:rsidP="00113B90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CF0C02">
        <w:rPr>
          <w:rFonts w:ascii="Times New Roman" w:hAnsi="Times New Roman" w:cs="Times New Roman"/>
          <w:color w:val="222222"/>
          <w:shd w:val="clear" w:color="auto" w:fill="FFFFFF"/>
        </w:rPr>
        <w:t>Ruben J. Hoepelman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1,2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>, Frank J.P. Beeres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,3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>, Marilyn Heng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4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>, Matthias Knobe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>, Björn-Christian Link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>, Fabrizio Minervini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>, Reto Babst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,3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>, Roderick. M. Houwert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1</w:t>
      </w:r>
      <w:r w:rsidRPr="00CF0C02">
        <w:rPr>
          <w:rFonts w:ascii="Times New Roman" w:hAnsi="Times New Roman" w:cs="Times New Roman"/>
          <w:color w:val="222222"/>
          <w:shd w:val="clear" w:color="auto" w:fill="FFFFFF"/>
        </w:rPr>
        <w:t xml:space="preserve">, Bryan J.M. van de Wall </w:t>
      </w:r>
      <w:r w:rsidRPr="00CF0C02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2,3,</w:t>
      </w:r>
    </w:p>
    <w:p w14:paraId="7182CB44" w14:textId="77777777" w:rsidR="00113B90" w:rsidRPr="00CF0C02" w:rsidRDefault="00113B90" w:rsidP="00113B90">
      <w:pPr>
        <w:rPr>
          <w:rFonts w:ascii="Times New Roman" w:hAnsi="Times New Roman" w:cs="Times New Roman"/>
          <w:color w:val="222222"/>
          <w:lang w:val="en-US"/>
        </w:rPr>
      </w:pPr>
      <w:r w:rsidRPr="00CF0C02">
        <w:rPr>
          <w:rFonts w:ascii="Times New Roman" w:hAnsi="Times New Roman" w:cs="Times New Roman"/>
          <w:color w:val="222222"/>
          <w:lang w:val="en-US"/>
        </w:rPr>
        <w:t>1.</w:t>
      </w:r>
      <w:r w:rsidRPr="00CF0C02">
        <w:rPr>
          <w:rFonts w:ascii="Times New Roman" w:hAnsi="Times New Roman" w:cs="Times New Roman"/>
          <w:color w:val="222222"/>
          <w:lang w:val="en-US"/>
        </w:rPr>
        <w:tab/>
        <w:t>Department of Trauma Surgery, University Medical Center Utrecht, Utrecht, the Netherlands</w:t>
      </w:r>
    </w:p>
    <w:p w14:paraId="41BCF573" w14:textId="77777777" w:rsidR="00113B90" w:rsidRPr="00CF0C02" w:rsidRDefault="00113B90" w:rsidP="00113B90">
      <w:pPr>
        <w:rPr>
          <w:rFonts w:ascii="Times New Roman" w:hAnsi="Times New Roman" w:cs="Times New Roman"/>
          <w:color w:val="222222"/>
          <w:lang w:val="en-US"/>
        </w:rPr>
      </w:pPr>
      <w:r w:rsidRPr="00CF0C02">
        <w:rPr>
          <w:rFonts w:ascii="Times New Roman" w:hAnsi="Times New Roman" w:cs="Times New Roman"/>
          <w:color w:val="222222"/>
          <w:lang w:val="en-US"/>
        </w:rPr>
        <w:t>2.</w:t>
      </w:r>
      <w:r w:rsidRPr="00CF0C02">
        <w:rPr>
          <w:rFonts w:ascii="Times New Roman" w:hAnsi="Times New Roman" w:cs="Times New Roman"/>
          <w:lang w:val="en-US"/>
        </w:rPr>
        <w:t xml:space="preserve"> </w:t>
      </w:r>
      <w:r w:rsidRPr="00CF0C02">
        <w:rPr>
          <w:rFonts w:ascii="Times New Roman" w:hAnsi="Times New Roman" w:cs="Times New Roman"/>
          <w:lang w:val="en-US"/>
        </w:rPr>
        <w:tab/>
      </w:r>
      <w:r w:rsidRPr="00CF0C02">
        <w:rPr>
          <w:rFonts w:ascii="Times New Roman" w:hAnsi="Times New Roman" w:cs="Times New Roman"/>
          <w:color w:val="222222"/>
          <w:lang w:val="en-US"/>
        </w:rPr>
        <w:t>Department of Orthopedics and Trauma Surgery, Luzerner Kantonsspital, Lucerne, Switzerland</w:t>
      </w:r>
    </w:p>
    <w:p w14:paraId="09211F76" w14:textId="77777777" w:rsidR="00113B90" w:rsidRPr="00CF0C02" w:rsidRDefault="00113B90" w:rsidP="00113B90">
      <w:pPr>
        <w:rPr>
          <w:rFonts w:ascii="Times New Roman" w:hAnsi="Times New Roman" w:cs="Times New Roman"/>
          <w:color w:val="222222"/>
          <w:lang w:val="en-US"/>
        </w:rPr>
      </w:pPr>
      <w:r w:rsidRPr="00CF0C02">
        <w:rPr>
          <w:rFonts w:ascii="Times New Roman" w:hAnsi="Times New Roman" w:cs="Times New Roman"/>
          <w:color w:val="222222"/>
          <w:lang w:val="en-US"/>
        </w:rPr>
        <w:t xml:space="preserve">3. </w:t>
      </w:r>
      <w:r w:rsidRPr="00CF0C02">
        <w:rPr>
          <w:rFonts w:ascii="Times New Roman" w:hAnsi="Times New Roman" w:cs="Times New Roman"/>
          <w:color w:val="222222"/>
          <w:lang w:val="en-US"/>
        </w:rPr>
        <w:tab/>
        <w:t>University of Lucerne, Department of Health Sciences and Medicine, Lucerne, Switzerland.</w:t>
      </w:r>
    </w:p>
    <w:p w14:paraId="56C0ADCF" w14:textId="77777777" w:rsidR="00113B90" w:rsidRPr="00CF0C02" w:rsidRDefault="00113B90" w:rsidP="00113B90">
      <w:pPr>
        <w:rPr>
          <w:rFonts w:ascii="Times New Roman" w:hAnsi="Times New Roman" w:cs="Times New Roman"/>
          <w:color w:val="222222"/>
          <w:lang w:val="en-US"/>
        </w:rPr>
      </w:pPr>
      <w:r w:rsidRPr="00CF0C02">
        <w:rPr>
          <w:rFonts w:ascii="Times New Roman" w:hAnsi="Times New Roman" w:cs="Times New Roman"/>
          <w:color w:val="222222"/>
          <w:lang w:val="en-US"/>
        </w:rPr>
        <w:t>4.</w:t>
      </w:r>
      <w:r w:rsidRPr="00CF0C02">
        <w:rPr>
          <w:rFonts w:ascii="Times New Roman" w:hAnsi="Times New Roman" w:cs="Times New Roman"/>
          <w:color w:val="222222"/>
          <w:lang w:val="en-US"/>
        </w:rPr>
        <w:tab/>
        <w:t>Department of Orthopedic Surgery, Harvard Medical School, Orthopedic Trauma Initiative, Massachusetts General Hospital, Boston, Massachusetts, USA</w:t>
      </w:r>
      <w:r w:rsidRPr="00CF0C02">
        <w:rPr>
          <w:rFonts w:ascii="Times New Roman" w:hAnsi="Times New Roman" w:cs="Times New Roman"/>
          <w:color w:val="222222"/>
          <w:lang w:val="en-US"/>
        </w:rPr>
        <w:br/>
      </w:r>
    </w:p>
    <w:p w14:paraId="38D8C407" w14:textId="77777777" w:rsidR="00113B90" w:rsidRPr="00CF0C02" w:rsidRDefault="00113B90" w:rsidP="00113B90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</w:pPr>
      <w:r w:rsidRPr="00CF0C02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Corresponding author:</w:t>
      </w:r>
    </w:p>
    <w:p w14:paraId="6EE5149C" w14:textId="77777777" w:rsidR="00113B90" w:rsidRPr="00CF0C02" w:rsidRDefault="00113B90" w:rsidP="00113B90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CF0C02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ryan J.M. van de Wall, MD, PhD, E-mail address: Bryan.vandewall@luks.ch</w:t>
      </w:r>
    </w:p>
    <w:p w14:paraId="497E34BC" w14:textId="65549D3B" w:rsidR="006B7420" w:rsidRPr="00CF0C02" w:rsidRDefault="006B7420">
      <w:pPr>
        <w:rPr>
          <w:rFonts w:ascii="Times New Roman" w:hAnsi="Times New Roman" w:cs="Times New Roman"/>
          <w:lang w:val="en-US"/>
        </w:rPr>
      </w:pPr>
    </w:p>
    <w:sectPr w:rsidR="006B7420" w:rsidRPr="00CF0C02" w:rsidSect="009028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84"/>
    <w:rsid w:val="00107079"/>
    <w:rsid w:val="00113B90"/>
    <w:rsid w:val="00171702"/>
    <w:rsid w:val="00276435"/>
    <w:rsid w:val="00327AC2"/>
    <w:rsid w:val="0033153B"/>
    <w:rsid w:val="0033721A"/>
    <w:rsid w:val="004F3FA3"/>
    <w:rsid w:val="00590BC7"/>
    <w:rsid w:val="0068091D"/>
    <w:rsid w:val="006B7420"/>
    <w:rsid w:val="006E021E"/>
    <w:rsid w:val="007604C0"/>
    <w:rsid w:val="008D045A"/>
    <w:rsid w:val="0090287B"/>
    <w:rsid w:val="0091774D"/>
    <w:rsid w:val="0098452B"/>
    <w:rsid w:val="009966A5"/>
    <w:rsid w:val="009F4936"/>
    <w:rsid w:val="00A37EE1"/>
    <w:rsid w:val="00A64EBE"/>
    <w:rsid w:val="00A96984"/>
    <w:rsid w:val="00AE1312"/>
    <w:rsid w:val="00B238C4"/>
    <w:rsid w:val="00B40279"/>
    <w:rsid w:val="00C372BA"/>
    <w:rsid w:val="00CF0C02"/>
    <w:rsid w:val="00E82ABC"/>
    <w:rsid w:val="00E95A4C"/>
    <w:rsid w:val="00EF6F4E"/>
    <w:rsid w:val="00F12FC6"/>
    <w:rsid w:val="00F5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E5FFF6"/>
  <w15:docId w15:val="{54A29E9E-0BC1-455E-95F6-393FF83E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984"/>
  </w:style>
  <w:style w:type="paragraph" w:styleId="Heading1">
    <w:name w:val="heading 1"/>
    <w:basedOn w:val="Normal"/>
    <w:next w:val="Normal"/>
    <w:link w:val="Heading1Char"/>
    <w:uiPriority w:val="9"/>
    <w:qFormat/>
    <w:rsid w:val="00113B90"/>
    <w:pPr>
      <w:keepNext/>
      <w:keepLines/>
      <w:spacing w:before="240" w:after="0" w:line="480" w:lineRule="auto"/>
      <w:outlineLvl w:val="0"/>
    </w:pPr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LUKS1">
    <w:name w:val="Tabellenraster LUKS1"/>
    <w:basedOn w:val="TableNormal"/>
    <w:next w:val="TableGrid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nrasterLUKS2">
    <w:name w:val="Tabellenraster LUKS2"/>
    <w:basedOn w:val="TableNormal"/>
    <w:next w:val="TableGrid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ohneGitternetzlinienStandard">
    <w:name w:val="Tabelle ohne Gitternetzlinien (Standard)"/>
    <w:basedOn w:val="TableNormal"/>
    <w:uiPriority w:val="99"/>
    <w:rsid w:val="00107079"/>
    <w:pPr>
      <w:spacing w:after="0" w:line="240" w:lineRule="auto"/>
    </w:pPr>
    <w:rPr>
      <w:rFonts w:eastAsia="Times New Roman" w:cs="Times New Roman"/>
      <w:lang w:val="de-CH" w:eastAsia="de-CH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4F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FA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13B90"/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7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hoepelman</dc:creator>
  <cp:lastModifiedBy>Hoepelman Ruben</cp:lastModifiedBy>
  <cp:revision>5</cp:revision>
  <dcterms:created xsi:type="dcterms:W3CDTF">2021-10-04T15:19:00Z</dcterms:created>
  <dcterms:modified xsi:type="dcterms:W3CDTF">2021-10-13T06:15:00Z</dcterms:modified>
</cp:coreProperties>
</file>